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F4972" w14:textId="77777777" w:rsidR="00B97C97" w:rsidRPr="002E037C" w:rsidRDefault="00B97C97" w:rsidP="00B97C97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037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 Table: Characteristics of includ</w:t>
      </w:r>
      <w:bookmarkStart w:id="0" w:name="_GoBack"/>
      <w:bookmarkEnd w:id="0"/>
      <w:r w:rsidRPr="002E037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d studies and patients</w:t>
      </w:r>
    </w:p>
    <w:p w14:paraId="7391712E" w14:textId="77777777" w:rsidR="00B97C97" w:rsidRPr="002E037C" w:rsidRDefault="00B97C97" w:rsidP="00B97C97">
      <w:pPr>
        <w:spacing w:after="0" w:line="480" w:lineRule="auto"/>
        <w:rPr>
          <w:rFonts w:ascii="Times New Roman" w:hAnsi="Times New Roman" w:cs="Times New Roman"/>
          <w:color w:val="FF0000"/>
          <w:sz w:val="16"/>
          <w:szCs w:val="16"/>
        </w:rPr>
      </w:pPr>
    </w:p>
    <w:tbl>
      <w:tblPr>
        <w:tblStyle w:val="TableGrid"/>
        <w:tblW w:w="12180" w:type="dxa"/>
        <w:tblInd w:w="0" w:type="dxa"/>
        <w:tblLook w:val="04A0" w:firstRow="1" w:lastRow="0" w:firstColumn="1" w:lastColumn="0" w:noHBand="0" w:noVBand="1"/>
      </w:tblPr>
      <w:tblGrid>
        <w:gridCol w:w="1434"/>
        <w:gridCol w:w="981"/>
        <w:gridCol w:w="776"/>
        <w:gridCol w:w="856"/>
        <w:gridCol w:w="3463"/>
        <w:gridCol w:w="1700"/>
        <w:gridCol w:w="1620"/>
        <w:gridCol w:w="1350"/>
      </w:tblGrid>
      <w:tr w:rsidR="00B97C97" w:rsidRPr="002E037C" w14:paraId="2E919DD9" w14:textId="77777777" w:rsidTr="002F11F9">
        <w:trPr>
          <w:cantSplit/>
          <w:trHeight w:val="300"/>
          <w:tblHeader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FD89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" w:name="_Hlk524869535"/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4DB77" w14:textId="77777777" w:rsidR="00B97C97" w:rsidRPr="002E037C" w:rsidRDefault="00B97C97" w:rsidP="002F11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ported country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4506E" w14:textId="77777777" w:rsidR="00B97C97" w:rsidRPr="002E037C" w:rsidRDefault="00B97C97" w:rsidP="002F11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2E037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ge (years)/ </w:t>
            </w:r>
            <w:proofErr w:type="spellStart"/>
            <w:r w:rsidRPr="002E037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  <w:r w:rsidRPr="002E037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E4A87" w14:textId="77777777" w:rsidR="00B97C97" w:rsidRPr="002E037C" w:rsidRDefault="00B97C97" w:rsidP="002F11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isk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DEA39" w14:textId="77777777" w:rsidR="00B97C97" w:rsidRPr="002E037C" w:rsidRDefault="00B97C97" w:rsidP="002F11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inical manifestation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F43A2" w14:textId="77777777" w:rsidR="00B97C97" w:rsidRPr="002E037C" w:rsidRDefault="00B97C97" w:rsidP="002F11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ype of disea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256CD" w14:textId="77777777" w:rsidR="00B97C97" w:rsidRPr="002E037C" w:rsidRDefault="00B97C97" w:rsidP="002F11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agnostic confirm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8ABBF" w14:textId="77777777" w:rsidR="00B97C97" w:rsidRPr="002E037C" w:rsidRDefault="00B97C97" w:rsidP="002F11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utcome</w:t>
            </w:r>
          </w:p>
        </w:tc>
      </w:tr>
      <w:tr w:rsidR="00B97C97" w:rsidRPr="002E037C" w14:paraId="7EFB00CC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1510B" w14:textId="652756AE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ill et al (1977) [</w:t>
            </w:r>
            <w:r w:rsidR="002A6DF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EEA3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C03F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004B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214A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unilateral weakness, cerebellar sig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0517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3396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tissue, 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DC3B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4DF4A5F8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A9BD3" w14:textId="64F44784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ck et al (1984) [</w:t>
            </w:r>
            <w:r w:rsidR="002A6DF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8E87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AC59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C14A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0B40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CN palsy (III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7C30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1531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log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C41C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6692DB75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FEECA" w14:textId="649548BC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e et al (1986) [</w:t>
            </w:r>
            <w:r w:rsidR="002A6DF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8911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3647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30BA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2729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unilateral weakness, CN palsies (VI, VII)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1CBF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996E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FA25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22A28B81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A1622" w14:textId="77FB5DB8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t et al (1988) [</w:t>
            </w:r>
            <w:r w:rsidR="002A6DF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FEF2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61B4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185E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9D1B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unilateral weakness, cranial swelling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F568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7A5A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, blood, skull, scalp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BCAD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6316B398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E9A12" w14:textId="286F77DF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e et al (1988) [</w:t>
            </w:r>
            <w:r w:rsidR="002A6DF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985F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473D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D2AF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71FF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unilateral weakness, CN palsies (VI, VII)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27B2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B965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3FF5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57D7C8B0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4C101" w14:textId="459E8033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lekanos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1989) [</w:t>
            </w:r>
            <w:r w:rsidR="002A6DF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D4E0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8515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46F4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E1BB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seizures, unilateral weakness, CN palsies (III, VI, VII), respiratory failu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9E6F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D6C8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k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8C9F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114ED179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AF33D" w14:textId="47BC7303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Bartley et al (1990) [</w:t>
            </w:r>
            <w:r w:rsidR="002A6DF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222D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F1DA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11BB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1B82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parapleg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2036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AA8A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57ED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recovery</w:t>
            </w:r>
          </w:p>
        </w:tc>
      </w:tr>
      <w:tr w:rsidR="00B97C97" w:rsidRPr="002E037C" w14:paraId="7C958079" w14:textId="77777777" w:rsidTr="002F11F9">
        <w:trPr>
          <w:cantSplit/>
          <w:trHeight w:val="300"/>
        </w:trPr>
        <w:tc>
          <w:tcPr>
            <w:tcW w:w="1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6D59E" w14:textId="7DFA6C4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sudhiphan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1990) [</w:t>
            </w:r>
            <w:r w:rsidR="002A6DF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DCCE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A0D0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2F3A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B12C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dache, AOC, seizures, 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C61D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15CA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B4DD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653AA820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EA69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9691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14B5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4BE2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F745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seizures, unilateral weakness, CN palsy (VII)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F4B2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3FD2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, sk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47C8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358A1D13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0C65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5D4F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7EE0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29A3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41C5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OC, 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0B51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0DC4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0236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7C834D58" w14:textId="77777777" w:rsidTr="002F11F9">
        <w:trPr>
          <w:cantSplit/>
          <w:trHeight w:val="300"/>
        </w:trPr>
        <w:tc>
          <w:tcPr>
            <w:tcW w:w="1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A3DC5" w14:textId="0C1793A5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santikul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1992) [</w:t>
            </w:r>
            <w:r w:rsidR="002A6DF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0563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7E61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34BC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F3DC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unilateral weakness, CN palsy (VII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1DA6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3820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0D2C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5DF74756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B319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9403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2900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CEA3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1E8F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unilateral weakness, CN palsy (VII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3334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32C3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3483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73C68514" w14:textId="77777777" w:rsidTr="002F11F9">
        <w:trPr>
          <w:cantSplit/>
          <w:trHeight w:val="300"/>
        </w:trPr>
        <w:tc>
          <w:tcPr>
            <w:tcW w:w="1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88CA1" w14:textId="0DBA4924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ods et al (1992) [</w:t>
            </w:r>
            <w:r w:rsidR="002A6DF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7FF7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03F3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4EEC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A0A9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CN palsies (III, IV, VI, VII, IX, X, XI, XII), quadriplegia, neck stiffness, cerebellar sign, respiratory failu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3F2D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88C6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k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F4B3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207DA53E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C3E4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D5CB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9CFA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06CD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B99B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OC, CN palsies (III, IV, VI, VII, IX, X, XI), quadriplegia, neck stiffness, respiratory failu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5E5C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C5E9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52D7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0A8ABE9B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8F6C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0973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6388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27BA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FEC1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 palsies (IX, X, XI), quadriplegia, neck stiffness, respiratory failu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0665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34F2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, sputum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1724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56097EEF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EF07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CBD6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A278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A3D9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A308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lateral weakness, CN palsies (VI, VII, IX, X, XI)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5C24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AFFF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, sk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9E52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698D85FB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76845" w14:textId="674D582B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ng et al (1993) [1</w:t>
            </w:r>
            <w:r w:rsidR="002A6DF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809E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ngapor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1309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2283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D762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unilateral weakness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AD4D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5178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, blood, sk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539F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75E2263F" w14:textId="77777777" w:rsidTr="002F11F9">
        <w:trPr>
          <w:cantSplit/>
          <w:trHeight w:val="300"/>
        </w:trPr>
        <w:tc>
          <w:tcPr>
            <w:tcW w:w="1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9D26F" w14:textId="2F75AF31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otmongkol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1996) [1</w:t>
            </w:r>
            <w:r w:rsidR="002A6DF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AEDE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4867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73FC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65FC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52EC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F9DA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, blood, urin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0971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02D40443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2429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2411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8419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9DC3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2A61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B88D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D85E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, blood, splenic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7F5F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28B0E0F3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B437AA" w14:textId="24527C2C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ransuthikul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1996) [</w:t>
            </w:r>
            <w:r w:rsidR="002A6DF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C8268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7A517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9364C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8EAC8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lteration of consciousness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7E207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AF9EF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, 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73272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232A1E9A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29A74" w14:textId="3C869C0F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lls et al (1996) [1</w:t>
            </w:r>
            <w:r w:rsidR="002A6DF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C154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8328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7760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7D69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unilateral weakness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0443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6826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log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644C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4E85AD24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4C147" w14:textId="74CDE01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eekul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1997) [1</w:t>
            </w:r>
            <w:r w:rsidR="002A6DF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797A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10FB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4047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B48B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neck stiffness, respiratory failu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1F41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D0A9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, sputum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D0C1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39ECC26A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00F5F" w14:textId="40A4BEC3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Lath et al (1998) [1</w:t>
            </w:r>
            <w:r w:rsidR="000A7655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AB2C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9ABD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2941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77A7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ever, seizures, unilateral weakness, CN palsy (VII) 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2E23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DBC9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8A77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5793FDA3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B3BF7" w14:textId="474A4280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guire et al (1998) [</w:t>
            </w:r>
            <w:r w:rsidR="000A7655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85C4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9F38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1528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8950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unilateral weakness, CN palsy (VI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A3B8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AB24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596B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1CF1CD2E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64C86" w14:textId="340D4F86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diglione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1998) [</w:t>
            </w:r>
            <w:r w:rsidR="000A7655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2A99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1CC5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828E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6DC5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CN palsies (III, IV, VI, VII, IX, X), neck stiffness, cerebellar sig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0180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77CC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, blood, sputum, sk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A678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73EEFC2C" w14:textId="77777777" w:rsidTr="002F11F9">
        <w:trPr>
          <w:cantSplit/>
          <w:trHeight w:val="300"/>
        </w:trPr>
        <w:tc>
          <w:tcPr>
            <w:tcW w:w="1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92738" w14:textId="74F30134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ipan (1998) [</w:t>
            </w:r>
            <w:r w:rsidR="000A7655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24A1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1176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C2D2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CFD6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orbital swelling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0F4E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1635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, blood, eye discharg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CFDB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72EBDB7C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D0CE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41F5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2C29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months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F017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8862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seizur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E6D8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D20E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3E24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27479DF2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0184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F91B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4F47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43A4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D5C1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OC, seizures, CN palsy (VII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38A9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8BCB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pus from parotid glan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B931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563E4469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321A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F149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556D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1831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EA04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OC, unilateral weakness, CN palsies (VII, IX, X, XII)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7DA7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5388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pus from parotid glan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5CA4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54600234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34D9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4140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08A7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D974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07B2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seizures, 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10EC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2094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k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A6F6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1F5D75B4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16B8C" w14:textId="015D11A4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Halder et al (1998) [2</w:t>
            </w:r>
            <w:r w:rsidR="000A7655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7877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5B80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days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0D6E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236C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seizur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BA9A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7A11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, 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CB9B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7C02A020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93429" w14:textId="7475C945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etermans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1999) [2</w:t>
            </w:r>
            <w:r w:rsidR="000A7655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2E47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lgium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3350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4E1F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DBDE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C732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B2C1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putum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71E4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68D83420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5ED41" w14:textId="42620298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ummakul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1999) [2</w:t>
            </w:r>
            <w:r w:rsidR="000A7655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B936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1D5F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B3E6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4BF4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neck stiffness, respiratory failu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A7E1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4829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297D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6B312949" w14:textId="77777777" w:rsidTr="002F11F9">
        <w:trPr>
          <w:cantSplit/>
          <w:trHeight w:val="1655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496BA" w14:textId="3A76730F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ie et al (</w:t>
            </w:r>
            <w:proofErr w:type="gram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0)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gramEnd"/>
            <w:r w:rsidRPr="002E037C"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0A7655" w:rsidRPr="002E03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E037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7350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298CF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range 20-68</w:t>
            </w:r>
          </w:p>
          <w:p w14:paraId="791156D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3C523D" w14:textId="646C57B6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736BC5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e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9 cases</w:t>
            </w:r>
          </w:p>
          <w:p w14:paraId="0A2BBE9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 3 case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A49F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 1, excessive alcohol use 5, chronic lung disease 1, Kava 4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476A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 11, headache 8, AOC 1, unilateral weakness 6, paraparesis 2, CN palsies (VI 5, VII 8, bulbar 6), neck stiffness 6, cerebellar signs 6, respiratory failure 5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8AA0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 9</w:t>
            </w:r>
          </w:p>
          <w:p w14:paraId="4860963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 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F2ED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tissue 1, CSF 1, blood 2, sputum 2, skin pus 1, urine 1)</w:t>
            </w:r>
          </w:p>
          <w:p w14:paraId="1065DCA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logy 3</w:t>
            </w:r>
          </w:p>
          <w:p w14:paraId="2ECEE2F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R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E6C21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 3</w:t>
            </w:r>
          </w:p>
          <w:p w14:paraId="1CB1302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 4</w:t>
            </w:r>
          </w:p>
          <w:p w14:paraId="5490C6F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recovery 2</w:t>
            </w:r>
          </w:p>
          <w:p w14:paraId="512DF58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 3</w:t>
            </w:r>
          </w:p>
        </w:tc>
      </w:tr>
      <w:tr w:rsidR="00B97C97" w:rsidRPr="002E037C" w14:paraId="68B9C014" w14:textId="77777777" w:rsidTr="002F11F9">
        <w:trPr>
          <w:cantSplit/>
          <w:trHeight w:val="300"/>
        </w:trPr>
        <w:tc>
          <w:tcPr>
            <w:tcW w:w="1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9CF47" w14:textId="44DED013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mond et al (2001) [2</w:t>
            </w:r>
            <w:r w:rsidR="0040265E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1B71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93D6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568A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D303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parapleg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F0AB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9ECF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log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3755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recovery</w:t>
            </w:r>
          </w:p>
        </w:tc>
      </w:tr>
      <w:tr w:rsidR="00B97C97" w:rsidRPr="002E037C" w14:paraId="04222CAD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ABCE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E74A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E69D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E122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A2CF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CN palsies (VII, IX, X, XII), quadriplegia, respiratory failu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CDE2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405E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putum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3CA3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29EDC332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8AA43" w14:textId="0440A1ED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ran et al (2001) [2</w:t>
            </w:r>
            <w:r w:rsidR="0040265E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895C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680B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466F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essive alcohol use, kav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DE51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parapleg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AB6B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1559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urin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D4F0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recovery</w:t>
            </w:r>
          </w:p>
        </w:tc>
      </w:tr>
      <w:tr w:rsidR="00B97C97" w:rsidRPr="002E037C" w14:paraId="5FEF4260" w14:textId="77777777" w:rsidTr="002F11F9">
        <w:trPr>
          <w:cantSplit/>
          <w:trHeight w:val="300"/>
        </w:trPr>
        <w:tc>
          <w:tcPr>
            <w:tcW w:w="1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60E1D" w14:textId="51F32B7C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dwick et al (2002) [2</w:t>
            </w:r>
            <w:r w:rsidR="0040265E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823C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ngapor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29BA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A659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8C29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OC, 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E58F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7354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, sputum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4885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5C25555C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255B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FFD9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154A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9D56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, excessive alcohol use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D7E0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seizur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7CA2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3E3B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log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37BE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376CAB00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8A1B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07D3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F6B8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C489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9DE6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izur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6514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85F9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, subdural pus, blood, skin pus, joint flui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70A8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64CB15EA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8E86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99E1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312A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E736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DB96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lateral weakness, CN palsy (VII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EFB8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4A36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E01E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0FFB0889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4918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04BA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3FEF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84E4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EB9E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seizur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EA5C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B0C2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EF35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3BBA2F75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8329C4" w14:textId="585C3801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Vachvanichsanong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02) [</w:t>
            </w:r>
            <w:r w:rsidR="0071132C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E60E4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BFB8D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22657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9B9F3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ever, seizures 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38973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0CF6D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pleural flui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6646E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67AF63BA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B6FCC" w14:textId="001A7A1F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nesan et al (2003) [</w:t>
            </w:r>
            <w:r w:rsidR="006D3B2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CCC3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30B1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C175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7423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parapleg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4E06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solated extra-axial </w:t>
            </w: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cess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1726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epidural pus, 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EF95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07EE5567" w14:textId="77777777" w:rsidTr="002F11F9">
        <w:trPr>
          <w:cantSplit/>
          <w:trHeight w:val="300"/>
        </w:trPr>
        <w:tc>
          <w:tcPr>
            <w:tcW w:w="1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1D3D6" w14:textId="455D2EF2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rgin et al (2005) [</w:t>
            </w:r>
            <w:r w:rsidR="006D3B20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896B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A48A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364D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0BBA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C32A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F74C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tissu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0B14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5664FFFF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F0B0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64D9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AF84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3FA5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, excessive alcohol use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78BB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seizur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7901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0C85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tissu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335D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1571D2DF" w14:textId="77777777" w:rsidTr="002F11F9">
        <w:trPr>
          <w:cantSplit/>
          <w:trHeight w:val="300"/>
        </w:trPr>
        <w:tc>
          <w:tcPr>
            <w:tcW w:w="1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DCEBF" w14:textId="27842EC1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mmathurotsakul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07) </w:t>
            </w:r>
            <w:r w:rsidR="00CF0288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0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171E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C1A0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ED68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KD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8F96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unilateral weakness, CN palsy (VII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4774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1961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8F23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405D5E9C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37E2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B0FB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66A6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D78A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A096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seizures, 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704B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BB91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epidural pus, 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8896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557EFFBE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3671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747E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D711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9081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7B6F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cranial swell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3EBF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extra-axial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F42D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epidural pus, urin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3CDE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B97C97" w:rsidRPr="002E037C" w14:paraId="6B9AD27B" w14:textId="77777777" w:rsidTr="002F11F9">
        <w:trPr>
          <w:cantSplit/>
          <w:trHeight w:val="300"/>
        </w:trPr>
        <w:tc>
          <w:tcPr>
            <w:tcW w:w="1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5FA4A" w14:textId="3E6B4C25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thusamy et al (2007) [3</w:t>
            </w:r>
            <w:r w:rsidR="00813094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F895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427F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D2CE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F95E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seizures, unilateral weakness, CN palsies (VI, VII)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64A1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4E3F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9660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B97C97" w:rsidRPr="002E037C" w14:paraId="4EE41175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9B9A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36CE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650E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9BBF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C4EF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apleg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F277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extra-axial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9B4C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epidural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8369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51ED7E5B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E88F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99FA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DE84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4271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C3B2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seizures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7129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07A7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, 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680F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16AD02D0" w14:textId="77777777" w:rsidTr="002F11F9">
        <w:trPr>
          <w:cantSplit/>
          <w:trHeight w:val="300"/>
        </w:trPr>
        <w:tc>
          <w:tcPr>
            <w:tcW w:w="1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55CFA" w14:textId="1A6989F5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umar et al (2008) [3</w:t>
            </w:r>
            <w:r w:rsidR="00813094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C963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BD36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A40A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F3AE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dache, 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2BF7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7866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BFF4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3EC58E90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1AC0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0259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EBE1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E4C1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A1E3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dache, cranial swell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61A9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7014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9B6C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44183953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B12D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E847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DAD1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5301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347D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dache, 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8AAC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C3E5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FF28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5929BC00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C10E6" w14:textId="33768953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ebicki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08) [3</w:t>
            </w:r>
            <w:r w:rsidR="00813094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1290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ngapor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0244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B66E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essive alcohol use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7292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254F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38B5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, 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52DC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796C9F0E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E3952" w14:textId="56DF12E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lade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08) [3</w:t>
            </w:r>
            <w:r w:rsidR="00813094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9D92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C894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A659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8500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parapleg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33E9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extra-axial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5E29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k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3186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4820431E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EC249" w14:textId="7F60223D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usoh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09) [3</w:t>
            </w:r>
            <w:r w:rsidR="00575936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0616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69CE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EA2B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4001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CN palsies (II, III, IV, VI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38CF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435E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, eye discharg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3B12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299857B6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BABD8" w14:textId="15F59D65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mmakanti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10) [3</w:t>
            </w:r>
            <w:r w:rsidR="00575936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C3E0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58EF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A07D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AF3A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seizur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345B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709E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, 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2A24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452CF822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99EDB" w14:textId="4AEEEF3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Kuan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10) [3</w:t>
            </w:r>
            <w:r w:rsidR="00575936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02B2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51B3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2CE7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8C81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cranial swell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0C7B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extra-axial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980A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ubdural pus, blood, scalp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97F1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2DF970DE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81055" w14:textId="22999174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yasamy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11) [3</w:t>
            </w:r>
            <w:r w:rsidR="00575936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780D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7A56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0672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353F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anial swell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8CEC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extra-axial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1439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ubdural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9F00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449C0C7F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BBCF4" w14:textId="0889051D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asiri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12) [</w:t>
            </w:r>
            <w:r w:rsidR="00575936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CC15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ri Lank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22B9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F9C9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7516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parapleg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AC2A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91E4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pus from muscl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CA0A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recovery</w:t>
            </w:r>
          </w:p>
        </w:tc>
      </w:tr>
      <w:tr w:rsidR="00B97C97" w:rsidRPr="002E037C" w14:paraId="110D9039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83835" w14:textId="0FCB0813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ha et al (2012) [4</w:t>
            </w:r>
            <w:r w:rsidR="00575936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11B7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6EE9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BA1E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DB66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izures, cranial swell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ACDA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extra-axial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069C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calp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665D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199EB9E5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28724" w14:textId="035BAD96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hn et al (2012) [4</w:t>
            </w:r>
            <w:r w:rsidR="00575936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73EE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5010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6478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3174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CN palsies (VII, IX, X, XII), cerebellar sign, respiratory failu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FF33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1DC8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tissu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5B0D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760C26E0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E553D" w14:textId="120544AB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ung et al (2013) [4</w:t>
            </w:r>
            <w:r w:rsidR="00575936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8F73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04B0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BFE4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, excessive alcohol use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79BE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CN palsy (VII), cerebellar sig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3BA4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E818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, urin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BC6F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7F788540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C4DF8" w14:textId="6FA6B402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stal et al (2013) [4</w:t>
            </w:r>
            <w:r w:rsidR="00575936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800D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4A7C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519D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D2EE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unilateral weakness, CN palsies (III, XII)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C95E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EA34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tissu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B43E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1CC401D7" w14:textId="77777777" w:rsidTr="002F11F9">
        <w:trPr>
          <w:cantSplit/>
          <w:trHeight w:val="300"/>
        </w:trPr>
        <w:tc>
          <w:tcPr>
            <w:tcW w:w="1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CD904" w14:textId="6E4B8C47" w:rsidR="00B97C97" w:rsidRPr="002E037C" w:rsidRDefault="00B97C97" w:rsidP="00A201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uble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13) [4</w:t>
            </w:r>
            <w:r w:rsidR="00575936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E568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A5E5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245F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3C39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3590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B9EB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584C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recovery</w:t>
            </w:r>
          </w:p>
        </w:tc>
      </w:tr>
      <w:tr w:rsidR="00B97C97" w:rsidRPr="002E037C" w14:paraId="1547414A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7616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FC2F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874A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0C1A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0FA7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614F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extra-axial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FA1E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epidural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3B22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6FF1653A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07EB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ADDB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9AE0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4DFA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52FF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CCB7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5DCA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tissu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E153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1CDE3BF3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5586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C7A4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AAA2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DE61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0F75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unilateral weakness, CN palsy (V)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DAF8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3AFA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74D5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recovery</w:t>
            </w:r>
          </w:p>
        </w:tc>
      </w:tr>
      <w:tr w:rsidR="00B97C97" w:rsidRPr="002E037C" w14:paraId="47C19D61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EA81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3CA9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F878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E1D6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9F10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unilateral weakness, CN palsy (V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0446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CF95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putum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7256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44330C93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F735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8E06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54BF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05BC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essive alcohol use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EF1A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8C11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4AF7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putum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CBB8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69852188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637C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66EA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F369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EDEE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9404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36B8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04F4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DB2E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4B6D9AFA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4418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30A8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783C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765F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essive alcohol use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FE4E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CB3B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7C98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BFE0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recovery</w:t>
            </w:r>
          </w:p>
        </w:tc>
      </w:tr>
      <w:tr w:rsidR="00B97C97" w:rsidRPr="002E037C" w14:paraId="17C41E3C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F3E6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9466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014C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AB55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BC5A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ever, headache, CN palsies (V, VII, IX, X, XI, XII) 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9E1C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811F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tissu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54BA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recovery</w:t>
            </w:r>
          </w:p>
        </w:tc>
      </w:tr>
      <w:tr w:rsidR="00B97C97" w:rsidRPr="002E037C" w14:paraId="4B86CB5E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C8B218" w14:textId="56C85B04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Kogilavaani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14) [</w:t>
            </w:r>
            <w:r w:rsidR="00575936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653BC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B415B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B1088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A226F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lteration of consciousness, CN palsies (III, IV, VI), 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BCF95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extra-axial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B5656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log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FF199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10093D7F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4B07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ad et al (2014) [46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36EF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unei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6005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7929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FC9A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izures, respiratory failu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6FB5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5B20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, 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C1DA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7424E9AE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8F7B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f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15) [47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42BB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A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E6F4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F3E5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8A4F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OC, CN palsies (IX, X), quadriparesis, respiratory failu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D8B8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D52F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putum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4A0A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1B22C57A" w14:textId="77777777" w:rsidTr="002F11F9">
        <w:trPr>
          <w:cantSplit/>
          <w:trHeight w:val="300"/>
        </w:trPr>
        <w:tc>
          <w:tcPr>
            <w:tcW w:w="1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5BA7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ravu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15) [48]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E28D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184E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3EEE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, excessive alcohol use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1DA9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seizures, 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C445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extra-axial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6F49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1C15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397BB223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EACD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A886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0BE4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F725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3672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apleg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9F9E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4AA2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0334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recovery</w:t>
            </w:r>
          </w:p>
        </w:tc>
      </w:tr>
      <w:tr w:rsidR="00B97C97" w:rsidRPr="002E037C" w14:paraId="68946059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DBAE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etty et al (2015) [49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8607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8F38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303B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176F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seizures, respiratory failu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EB20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FD85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, sputum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C0EE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2D156064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12B8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id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15) [50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F6A7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3B58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7467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7484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facial swell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DA29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354E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DAD7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3B3614B7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F96D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g et al (2015) [51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AD75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46D5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36DA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3ACB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5AFA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extra-axial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0D5A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epidural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1AA7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71260C15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576C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ingh et al (2015) [52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9FF3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0BBC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13A4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5A66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neck stiffness, respiratory failu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DE43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8ABD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, 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4E30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64802AA1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A769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sstvedt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15) [53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46D8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way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A926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E983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31F7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seizures, 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A369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D71C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2FC9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000DE9B7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05F2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su et al (2016) [54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F7C0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664C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5C5C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1D4D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FED2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extra-axial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9433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epidural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547B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1586B89D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BD30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ang et al (2016) [55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C245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BE35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C8AF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C1F3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seizures, 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55F2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F8E5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, CSF, 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57F0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65421418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511A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i et al (2016) [56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45EA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1400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15DE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B295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seizures, cranial swell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E266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extra-axial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42CE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calp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BCB4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526D0294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9CA7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ite et al (2016) [57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9FB3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77D1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5DA5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5AA9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dache, AOC, unilateral weakness, CN palsies (VI, VII), cerebellar sig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E808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4B54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BF5A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253BE307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8D6F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g et al (2016) [58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B641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illippines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CE16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0656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F7F6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dache, seizur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781D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CCC6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A675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6B797DDA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15CA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dersen et al (2016) [59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B8B9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615E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37C7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B902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paraplegi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6837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EF8F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log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33D7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4994F2A8" w14:textId="77777777" w:rsidTr="002F11F9">
        <w:trPr>
          <w:cantSplit/>
          <w:trHeight w:val="300"/>
        </w:trPr>
        <w:tc>
          <w:tcPr>
            <w:tcW w:w="1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E17E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Fong et al (2017) [60]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878C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F0F9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4DEE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82AB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, cranial swell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BB6C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FB34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calp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D939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23C519E7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E043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416C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AD30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F256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B13D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seizur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62CF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839E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3216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3817E3A1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F703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0916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7B2D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52E2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7BF7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A296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32C2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1EF5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7A2DD749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4571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tanami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17) [61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E627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3C61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36B5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A0D1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respiratory failu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4604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E5D7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521C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</w:t>
            </w:r>
          </w:p>
        </w:tc>
      </w:tr>
      <w:tr w:rsidR="00B97C97" w:rsidRPr="002E037C" w14:paraId="01CF78FB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8FF5C" w14:textId="2D49E090" w:rsidR="00B97C97" w:rsidRPr="002E037C" w:rsidRDefault="007E7745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asanna Kumar</w:t>
            </w:r>
            <w:r w:rsidR="00B97C97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17) [62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93F5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0D5E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months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B208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C204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E3A7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529A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kin pus, bon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B469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6AAD2A2B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0E72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h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17) [63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0EFA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6CFC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D032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E68B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facial swelling, respiratory failu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4699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353F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, sputum, ear discharg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8241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217F1A52" w14:textId="77777777" w:rsidTr="002F11F9">
        <w:trPr>
          <w:cantSplit/>
          <w:trHeight w:val="300"/>
        </w:trPr>
        <w:tc>
          <w:tcPr>
            <w:tcW w:w="1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7AD1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an et al (2017) [64]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7C2F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F4A6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5647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C4BC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2DDC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279F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D3FA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recovery</w:t>
            </w:r>
          </w:p>
        </w:tc>
      </w:tr>
      <w:tr w:rsidR="00B97C97" w:rsidRPr="002E037C" w14:paraId="210DC16B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187E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80AD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4334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09AA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949B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st pai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CC30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3829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5ECE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recovery</w:t>
            </w:r>
          </w:p>
        </w:tc>
      </w:tr>
      <w:tr w:rsidR="00B97C97" w:rsidRPr="002E037C" w14:paraId="3D69ED00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1F08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4350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3B8F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BD0F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D846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C4A7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281A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531F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recovery</w:t>
            </w:r>
          </w:p>
        </w:tc>
      </w:tr>
      <w:tr w:rsidR="00B97C97" w:rsidRPr="002E037C" w14:paraId="7DAEB92C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5FBF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0A40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0695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62A8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AB43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18CB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FE1F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C448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0ABD9C44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2D92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2677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925F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147D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F0E21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dach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DD2D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extra-axial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E6D8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DA63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recovery</w:t>
            </w:r>
          </w:p>
        </w:tc>
      </w:tr>
      <w:tr w:rsidR="00B97C97" w:rsidRPr="002E037C" w14:paraId="2D76255D" w14:textId="77777777" w:rsidTr="002F11F9">
        <w:trPr>
          <w:cantSplit/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096D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7DAE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48742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5DE8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76617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47A4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34A7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D515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B97C97" w:rsidRPr="002E037C" w14:paraId="0AC349F7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4217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kka et al (2017) [65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4093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3B93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61CA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6BF3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AOC, quadriplegia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2547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ephalomyel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EDE2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tissu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E3DB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12D17B43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9352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asad et al (2017) [66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95B14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811C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E693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6403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cranial swellin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B29E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extra-axial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3FA5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calp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7602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7D5293CE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275D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h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17) [67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E501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2ECD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53C0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C309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seizure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18B5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B6B0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skin pu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7123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1E4C9463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D3F2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ngwandee</w:t>
            </w:r>
            <w:proofErr w:type="spellEnd"/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 (2017) [68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C4B4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0BEA8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F010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, excessive alcohol use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76D1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izures, unilateral weak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1F03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A33EC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rain tissu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6A8F5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al recovery</w:t>
            </w:r>
          </w:p>
        </w:tc>
      </w:tr>
      <w:tr w:rsidR="00B97C97" w:rsidRPr="002E037C" w14:paraId="18DD7D1E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E55FCB" w14:textId="62A4FC3E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ong et al (2017) [</w:t>
            </w:r>
            <w:r w:rsidR="00575936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98FA0A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BD1EE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/ M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56A85B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85863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lteration of consciousness, unilateral weakness, neck stiff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7BFAE6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absc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55257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bloo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8C27B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  <w:tr w:rsidR="00B97C97" w:rsidRPr="002E037C" w14:paraId="71A904D4" w14:textId="77777777" w:rsidTr="002F11F9">
        <w:trPr>
          <w:cantSplit/>
          <w:trHeight w:val="300"/>
        </w:trPr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59A41" w14:textId="73210502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n et al (2018) [</w:t>
            </w:r>
            <w:r w:rsidR="00575936"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B657D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136E3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/ 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3916F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F298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, headache, AO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96149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 meningit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5F24E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ure (CSF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D6A70" w14:textId="77777777" w:rsidR="00B97C97" w:rsidRPr="002E037C" w:rsidRDefault="00B97C97" w:rsidP="002F1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E03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l recovery</w:t>
            </w:r>
          </w:p>
        </w:tc>
      </w:tr>
    </w:tbl>
    <w:bookmarkEnd w:id="1"/>
    <w:p w14:paraId="7C2B376B" w14:textId="77777777" w:rsidR="00B97C97" w:rsidRPr="002E037C" w:rsidRDefault="00B97C97" w:rsidP="00B97C9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E037C">
        <w:rPr>
          <w:rFonts w:ascii="Times New Roman" w:hAnsi="Times New Roman" w:cs="Times New Roman"/>
          <w:sz w:val="20"/>
          <w:szCs w:val="20"/>
        </w:rPr>
        <w:lastRenderedPageBreak/>
        <w:t>N/A, not available; M, male; F, female; DM, diabetes mellitus; CN, cranial nerve; AOC, alteration of consciousness; CSF, cerebrospinal fluid; PCR, polymerase chain reaction</w:t>
      </w:r>
    </w:p>
    <w:p w14:paraId="20F9EE32" w14:textId="77777777" w:rsidR="00B97C97" w:rsidRPr="002E037C" w:rsidRDefault="00B97C97" w:rsidP="00B97C9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E037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2E037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E037C">
        <w:rPr>
          <w:rFonts w:ascii="Times New Roman" w:hAnsi="Times New Roman" w:cs="Times New Roman"/>
          <w:sz w:val="20"/>
          <w:szCs w:val="20"/>
        </w:rPr>
        <w:t xml:space="preserve">Only the number of patients with central nervous system melioidosis is provided. The publication may report additional cases.   </w:t>
      </w:r>
    </w:p>
    <w:p w14:paraId="2F33C46A" w14:textId="77777777" w:rsidR="00B97C97" w:rsidRPr="002E037C" w:rsidRDefault="00B97C97" w:rsidP="00B97C9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E037C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2E037C">
        <w:rPr>
          <w:rFonts w:ascii="Times New Roman" w:hAnsi="Times New Roman" w:cs="Times New Roman"/>
          <w:sz w:val="20"/>
          <w:szCs w:val="20"/>
        </w:rPr>
        <w:t>Only aggregate data are available.</w:t>
      </w:r>
    </w:p>
    <w:p w14:paraId="7002DE96" w14:textId="77777777" w:rsidR="00B97C97" w:rsidRPr="002E037C" w:rsidRDefault="00B97C97" w:rsidP="00B97C9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E037C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2E037C">
        <w:rPr>
          <w:rFonts w:ascii="Times New Roman" w:hAnsi="Times New Roman" w:cs="Times New Roman"/>
          <w:sz w:val="20"/>
          <w:szCs w:val="20"/>
        </w:rPr>
        <w:t>Isolated extra-axial collection is defined as subdural empyema or epidural abscess with the absence of encephalomyelitis and brain abscess.</w:t>
      </w:r>
    </w:p>
    <w:p w14:paraId="392216A8" w14:textId="77777777" w:rsidR="00B97C97" w:rsidRPr="002E037C" w:rsidRDefault="00B97C97" w:rsidP="00B97C9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AA49C5C" w14:textId="77777777" w:rsidR="002C265E" w:rsidRPr="002E037C" w:rsidRDefault="002C265E">
      <w:pPr>
        <w:sectPr w:rsidR="002C265E" w:rsidRPr="002E037C" w:rsidSect="00B97C9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F1E8373" w14:textId="287EE29D" w:rsidR="007058A5" w:rsidRPr="002E037C" w:rsidRDefault="007058A5" w:rsidP="007058A5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E037C">
        <w:rPr>
          <w:rFonts w:ascii="Times New Roman" w:hAnsi="Times New Roman" w:cs="Times New Roman"/>
          <w:b/>
          <w:bCs/>
          <w:color w:val="000000" w:themeColor="text1"/>
          <w:sz w:val="28"/>
        </w:rPr>
        <w:lastRenderedPageBreak/>
        <w:t>References</w:t>
      </w:r>
    </w:p>
    <w:p w14:paraId="03DE7E33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2" w:name="_ENREF_5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Brill DR, Shoop JD. Sensitivity of radionuclide isotope brain scan in cerebral melioidosis: case report. J Nucl Med. 1977;18: 987-989.</w:t>
      </w:r>
      <w:bookmarkEnd w:id="2"/>
    </w:p>
    <w:p w14:paraId="5A64E55D" w14:textId="77777777" w:rsidR="0017704B" w:rsidRPr="002E037C" w:rsidRDefault="007058A5" w:rsidP="0017704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3" w:name="_ENREF_6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Beck RW, Janssen RS, Smiley ML, Schatz NJ, Savino PJ, Rubin DH. Melioidosis and bilateral third-nerve palsies. Neurology. 1984; 34: 105-107.</w:t>
      </w:r>
      <w:bookmarkStart w:id="4" w:name="_ENREF_7"/>
      <w:bookmarkEnd w:id="3"/>
    </w:p>
    <w:p w14:paraId="48DB1EE7" w14:textId="0B0859AC" w:rsidR="007058A5" w:rsidRPr="002E037C" w:rsidRDefault="007058A5" w:rsidP="0017704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Lee M, Chua C. Brain abscess due to Pseudomonas pseudomallei. Aust N Z J Med. 1986; 16: 75-77.</w:t>
      </w:r>
      <w:bookmarkEnd w:id="4"/>
    </w:p>
    <w:p w14:paraId="193D5944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5" w:name="_ENREF_8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Pit S, Chea FK, Jamal F. Melioidosis with brain abscess. Postgrad Med J. 1988; 64: 140-142.</w:t>
      </w:r>
      <w:bookmarkEnd w:id="5"/>
    </w:p>
    <w:p w14:paraId="619634E8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6" w:name="_ENREF_9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Yee KC, Lee MK, Chua CT, Puthucheary SD. Melioidosis, the great mimicker: a report of 10 cases from Malaysia. J Trop Med Hyg. 1988; 91: 249-254.</w:t>
      </w:r>
      <w:bookmarkEnd w:id="6"/>
    </w:p>
    <w:p w14:paraId="5A7892C1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7" w:name="_ENREF_10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Pelekanos JT, Appleton DB. Melioidosis with multiple cerebral abscesses. Pediatr Neurol 1989; 5: 48-52.</w:t>
      </w:r>
      <w:bookmarkEnd w:id="7"/>
    </w:p>
    <w:p w14:paraId="5EA2D439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8" w:name="_ENREF_11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Bartley PP, Pender MP, Woods ML, Walker D, Douglas JA, Allworth AM, et al. Spinal cord disease due to melioidosis. Trans R Soc Trop Med Hyg. 1999; 93: 175-176.</w:t>
      </w:r>
      <w:bookmarkEnd w:id="8"/>
    </w:p>
    <w:p w14:paraId="27B46DF1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9" w:name="_ENREF_12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Visudhiphan P, Chiemchanya S, Dheandhanoo D. Central nervous system melioidosis in children. Pediatr Infect Dis J. 1990; 9: 658-661.</w:t>
      </w:r>
      <w:bookmarkEnd w:id="9"/>
    </w:p>
    <w:p w14:paraId="4FEA8B38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10" w:name="_ENREF_13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Kasantikul V, Lerdlum S, Suwanwela N. Cerebral abscesses due to Pseudomonas pseudomallei. J Med Assoc Thai. 1992; 75: 536-541.</w:t>
      </w:r>
      <w:bookmarkEnd w:id="10"/>
    </w:p>
    <w:p w14:paraId="73EBC6EC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11" w:name="_ENREF_14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Woods ML 2nd, Currie BJ, Howard DM, Tierney A, Watson A, Anstey NM, et al. Neurological melioidosis: seven cases from the Northern Territory of Australia. Clin Infect Dis. 1992; 15: 163-169.</w:t>
      </w:r>
      <w:bookmarkEnd w:id="11"/>
    </w:p>
    <w:p w14:paraId="373B34EF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12" w:name="_ENREF_15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Kong HL, Ong BK, Lee TK, Cheah JS. Melioidosis of the brain presenting with a stroke syndrome. Aust N Z J Med. 1993; 23: 413-414.</w:t>
      </w:r>
      <w:bookmarkEnd w:id="12"/>
    </w:p>
    <w:p w14:paraId="0888B4C6" w14:textId="77777777" w:rsidR="0017704B" w:rsidRPr="002E037C" w:rsidRDefault="007058A5" w:rsidP="0017704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13" w:name="_ENREF_16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Chotmongkol V, Sukeepaisarncharoen W. Burkholder meningitis. J Med Assoc Thai. 1996; 79: 263-266.</w:t>
      </w:r>
      <w:bookmarkEnd w:id="13"/>
    </w:p>
    <w:p w14:paraId="166E5719" w14:textId="22952D34" w:rsidR="007058A5" w:rsidRPr="002E037C" w:rsidRDefault="007058A5" w:rsidP="0017704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Hiransuthikul N, Tantawichien T. Melioidosis with erythroderma and meningitis: a case report. Chula Med J. 1996; 40: 837-843.</w:t>
      </w:r>
    </w:p>
    <w:p w14:paraId="221019B3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14" w:name="_ENREF_17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Wells R, McCormack J, Lavercombe P, Tannenberg A. Melioidosis causing encephalomyelitis. Aust N Z J Med. 1996; 26: 567.</w:t>
      </w:r>
      <w:bookmarkEnd w:id="14"/>
    </w:p>
    <w:p w14:paraId="5EB6A3AB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15" w:name="_ENREF_18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Areekul S, Vongsthongsri U, Wattanarungson C, Cheattanadee S, Wilairatana P. Septicemic melioidosis and meningitis: a case report. Siriraj Hosp Gaz. 1997; 49: 1084-1087.</w:t>
      </w:r>
      <w:bookmarkEnd w:id="15"/>
    </w:p>
    <w:p w14:paraId="1FB1C771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16" w:name="_ENREF_19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t>Lath R, Rajshekhar V, George V. Brain abscess as the presenting feature of melioidosis. Br J Neurosurg. 1998; 12: 170-172.</w:t>
      </w:r>
      <w:bookmarkEnd w:id="16"/>
    </w:p>
    <w:p w14:paraId="023CF83F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17" w:name="_ENREF_20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Maguire GP, Flavell HD, Burrow JN, Currie BJ. Relapsing neurological melioidosis from the top end of the Northern Territory. Aust N Z J Med. 1998; 28: 219-220.</w:t>
      </w:r>
      <w:bookmarkEnd w:id="17"/>
    </w:p>
    <w:p w14:paraId="780C3338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18" w:name="_ENREF_21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Padiglione A, Ferris N, Fuller A, Spelman D. Brain abscesses caused by Burkholderia pseudomallei. J Infect. 1998; 36: 335-337.</w:t>
      </w:r>
      <w:bookmarkEnd w:id="18"/>
    </w:p>
    <w:p w14:paraId="0715DD3E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19" w:name="_ENREF_22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Saipan P. Neurological manifestations of melioidosis in children. Southeast Asian J Trop Med Public Health. 1998; 29: 856-859.</w:t>
      </w:r>
      <w:bookmarkEnd w:id="19"/>
    </w:p>
    <w:p w14:paraId="6CD53B4F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20" w:name="_ENREF_23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Halder D, Zainal N, Wah CM, Haq JA. Neonatal meningitis and septicaemia caused by Burkholderia pseudomallei. Ann Trop Paediatr. 1998; 18: 161-164.</w:t>
      </w:r>
      <w:bookmarkEnd w:id="20"/>
    </w:p>
    <w:p w14:paraId="4B5130D9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21" w:name="_ENREF_24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Peetermans WE, Van Wijngaerden E, Van Eldere J, Verhaegen J. Melioidosis brain and lung abscess after travel to Sri Lanka. Clin Infect Dis. 1999; 28: 921-922.</w:t>
      </w:r>
      <w:bookmarkEnd w:id="21"/>
    </w:p>
    <w:p w14:paraId="04CBC516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22" w:name="_ENREF_25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Thummakul T, Wilde H, Tantawichien T. Melioidosis, an environmental and occupational hazard in Thailand. Mil Med. 1999; 164: 658-662.</w:t>
      </w:r>
      <w:bookmarkEnd w:id="22"/>
    </w:p>
    <w:p w14:paraId="18547EB6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23" w:name="_ENREF_26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Currie BJ, Fisher DA, Howard DM, Burrow JN. Neurological melioidosis. Acta Trop. 2000; 74: 145-151.</w:t>
      </w:r>
      <w:bookmarkEnd w:id="23"/>
    </w:p>
    <w:p w14:paraId="7C8DDBEA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24" w:name="_ENREF_27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Edmond KM, Bauert P, Currie BJ. Paediatric melioidosis in the Northern Territory of Australia: an expanding clinical spectrum. J Paediatr Child Health. 2001; 37: 337-341.</w:t>
      </w:r>
      <w:bookmarkEnd w:id="24"/>
    </w:p>
    <w:p w14:paraId="693A8B01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25" w:name="_ENREF_28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Haran MJ, Jenney AW, Keenan RJ, Flavell HD, Anstey NM, Currie BJ. Paraplegia secondary to Burkholderia pseudomallei myelitis: a case report. Arch Phys Med Rehabil. 2001; 82: 1630-1632.</w:t>
      </w:r>
      <w:bookmarkEnd w:id="25"/>
    </w:p>
    <w:p w14:paraId="16837448" w14:textId="77777777" w:rsidR="0017704B" w:rsidRPr="002E037C" w:rsidRDefault="007058A5" w:rsidP="0017704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26" w:name="_ENREF_29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Chadwick DR, Ang B, Sitoh YY, Lee CC. Cerebral melioidosis in Singapore: a review of five cases. Trans R Soc Trop Med Hyg. 2002; 96: 72-76.</w:t>
      </w:r>
      <w:bookmarkEnd w:id="26"/>
    </w:p>
    <w:p w14:paraId="7D98BF6E" w14:textId="6C0775AF" w:rsidR="007058A5" w:rsidRPr="002E037C" w:rsidRDefault="007058A5" w:rsidP="000447FD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Vachvanichsanong P, Dissaneewate P, Prukprasert P,</w:t>
      </w:r>
      <w:r w:rsidRPr="002E037C">
        <w:rPr>
          <w:color w:val="000000" w:themeColor="text1"/>
        </w:rPr>
        <w:t xml:space="preserve"> </w:t>
      </w:r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Wongchanchailert M, Thongmak S, Janjindamai S, et al. Melioidosis and brain abscess in a girl with systemic lupus erythematosus. Infect Dis Clin Pract (Baltim Md). 2002; 11: 211-213.</w:t>
      </w:r>
    </w:p>
    <w:p w14:paraId="67F4D858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27" w:name="_ENREF_30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Ganesan D, Puthucheary SD, Waran V. Melioidosis presenting as spinal epidural abscess. Br J Neurosurg. 2003; 17: 568-571.</w:t>
      </w:r>
      <w:bookmarkEnd w:id="27"/>
    </w:p>
    <w:p w14:paraId="371C8BB3" w14:textId="4B878236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28" w:name="_ENREF_31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Bergin P, Boyes L, Sage M. Cerebral melioidosis. Australas Radiol. 2005; 49: 79-83.</w:t>
      </w:r>
      <w:bookmarkEnd w:id="28"/>
    </w:p>
    <w:p w14:paraId="289B337A" w14:textId="50AADE43" w:rsidR="000447FD" w:rsidRPr="002E037C" w:rsidRDefault="000447FD" w:rsidP="000447FD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29" w:name="_ENREF_2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t>Limmathurotsakul D, Chaowagul W, Wongsrikaew P, Narmwong A, Day NP, Peacock SJ. Variable presentation of neurological melioidosis in Northeast Thailand. Am J Trop Med Hyg. 2007; 77: 118-120.</w:t>
      </w:r>
      <w:bookmarkEnd w:id="29"/>
    </w:p>
    <w:p w14:paraId="5D2822CC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30" w:name="_ENREF_32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Muthusamy KA, Waran V, Puthucheary SD. Spectra of central nervous system melioidosis. J Clin Neurosci. 2007; 14: 1213-1215.</w:t>
      </w:r>
      <w:bookmarkEnd w:id="30"/>
    </w:p>
    <w:p w14:paraId="67CBE4F7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31" w:name="_ENREF_33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Kumar GS, Raj PM, Chacko G, Lalitha MK, Chacko AG, Rajshekhar V. Cranial melioidosis presenting as a mass lesion or osteomyelitis. J Neurosurg. 2008; 108: 243-247.</w:t>
      </w:r>
      <w:bookmarkEnd w:id="31"/>
    </w:p>
    <w:p w14:paraId="141BD769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32" w:name="_ENREF_34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Chlebicki MP, Kurup A, Sin YK. Burkholderia pseudomallei meningitis following inadequate treatment of melioidotic mycotic aneurysm. Singapore Med J. 2008; 49: e219-e221.</w:t>
      </w:r>
      <w:bookmarkEnd w:id="32"/>
    </w:p>
    <w:p w14:paraId="0B239E68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33" w:name="_ENREF_35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Falade OO, Antonarakis ES, Kaul DR, Saint S, Murphy PA. Clinical problem-solving. Beware of first impressions. N Engl J Med. 2008; 359: 628-634.</w:t>
      </w:r>
      <w:bookmarkEnd w:id="33"/>
    </w:p>
    <w:p w14:paraId="7080A54A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34" w:name="_ENREF_36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Jusoh S, Shaharuddin B, Ismail S. Successfully treated rare presentation of orbital melioidosis. Int J Ophthalmol. 2009; 2: 90-92.</w:t>
      </w:r>
      <w:bookmarkEnd w:id="34"/>
    </w:p>
    <w:p w14:paraId="1251F9DA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35" w:name="_ENREF_37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Bommakanti K, Ankathi P, Uma P, Malladi S, Laxmi V. Cerebral abscess and calvarial osteomyelitis due to Burkholderia pseudomallei. Neurol India. 2010; 58: 801-802.</w:t>
      </w:r>
      <w:bookmarkEnd w:id="35"/>
    </w:p>
    <w:p w14:paraId="6DEADE4F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36" w:name="_ENREF_38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Kuan YC, How SH, Ng TH, Fauzi AR. The man with the boggy head: cranial melioidosis. Singapore Med J. 2010; 51: e43-e45.</w:t>
      </w:r>
      <w:bookmarkEnd w:id="36"/>
    </w:p>
    <w:p w14:paraId="665F6CCA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37" w:name="_ENREF_39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Periyasamy P, Kadir A, Nyiu C. PP-012 Cotrimoxazole resistant Burkholderia pseudomallei in neurological melioidosis [abstract]. Int J Infect Dis. 2011; 15: S49.</w:t>
      </w:r>
      <w:bookmarkEnd w:id="37"/>
    </w:p>
    <w:p w14:paraId="75DD7764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38" w:name="_ENREF_40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Nandasiri S, Wimalaratna H, Manjula M, Corea E. Transverse myelitis secondary to melioidosis: a case report. BMC Infect Dis. 2012; 12: 232.</w:t>
      </w:r>
      <w:bookmarkEnd w:id="38"/>
    </w:p>
    <w:p w14:paraId="4C3A3AC0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39" w:name="_ENREF_41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Naha K, Dasari S, Kusugodlu R, Prabhu M. Cranial melioidosis with extradural extension after a fall in the bathroom. Australas Med J. 2012; 5: 455-458.</w:t>
      </w:r>
      <w:bookmarkEnd w:id="39"/>
    </w:p>
    <w:p w14:paraId="70ECC8AA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40" w:name="_ENREF_42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Cohn A, Norton R, Walsh M, Nourse C. Neurologic melioidosis in a child: unique clinical features and challenges of serologic diagnosis. Pediatr Infect Dis J. 2012; 31: 1197-1198.</w:t>
      </w:r>
      <w:bookmarkEnd w:id="40"/>
    </w:p>
    <w:p w14:paraId="46DB17B2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41" w:name="_ENREF_43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Kung CT, Li CJ, Ko SF, Lee CH. A melioidosis patient presenting with brainstem signs in the emergency department. J Emerg Med. 2013; 44: e9-e12.</w:t>
      </w:r>
      <w:bookmarkEnd w:id="41"/>
    </w:p>
    <w:p w14:paraId="5E28DDE8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42" w:name="_ENREF_44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Vestal ML, Wong EB, Milner DA, Jr., Gormley WB, Dunn IF. Cerebral melioidosis for the first time in the western hemisphere. J Neurosurg. 2013; 119: 1591-1595.</w:t>
      </w:r>
      <w:bookmarkEnd w:id="42"/>
    </w:p>
    <w:p w14:paraId="60D5E9BE" w14:textId="461D9F29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43" w:name="_ENREF_45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t>Deuble M, Aquilina C, Norton R. Neurologic melioidosis. Am J Trop Med Hyg. 2013; 89: 535-539.</w:t>
      </w:r>
      <w:bookmarkEnd w:id="43"/>
    </w:p>
    <w:p w14:paraId="796FB42B" w14:textId="5DEC67BA" w:rsidR="000447FD" w:rsidRPr="002E037C" w:rsidRDefault="00DF4CC6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Kogilavaani J, Shatriah I, Regunath K, Helmy A</w:t>
      </w:r>
      <w:r w:rsidR="00D87BBF"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. </w:t>
      </w:r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Bilateral orbital abscesses with subdural empyema and cavernous sinus thrombosis due to melioidosis in a child. </w:t>
      </w:r>
      <w:r w:rsidR="00D87BBF"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Asian Pac J Trop Dis. 2014; 4</w:t>
      </w:r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:</w:t>
      </w:r>
      <w:r w:rsidR="00D87BBF"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S851–S853</w:t>
      </w:r>
      <w:r w:rsidR="00C5749C"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.</w:t>
      </w:r>
    </w:p>
    <w:p w14:paraId="0974FD69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44" w:name="_ENREF_46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Samad I, Wang MC, Chong VH. Intracerebral coinfection with Burkholderia pseudomallei and Cryptococcus neoformans in a patient with systemic lupus erythematosus. Southeast Asian J Trop Med Public Health. 2014; 45: 352-356.</w:t>
      </w:r>
      <w:bookmarkEnd w:id="44"/>
    </w:p>
    <w:p w14:paraId="682A6162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45" w:name="_ENREF_47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Arif MA, Abid MH, Renganathan R, Siddiqui KA. Central and peripheral nervous system involvement in neuromelioidosis. BMJ Case Rep. 2015 Oct 22</w:t>
      </w:r>
      <w:bookmarkEnd w:id="45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. doi: 10.1136/bcr-2015-211001.</w:t>
      </w:r>
    </w:p>
    <w:p w14:paraId="3CE6EE4E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46" w:name="_ENREF_48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Saravu K, Kadavigere R, Shastry AB, Pai R, Mukhopadhyay C. Neurologic melioidosis presented as encephalomyelitis and subdural collection in two male labourers in India. J Infect Dev Ctries. 2015; 9: 1289-1293.</w:t>
      </w:r>
      <w:bookmarkEnd w:id="46"/>
    </w:p>
    <w:p w14:paraId="0250E9ED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47" w:name="_ENREF_49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Shetty HS, Mallela AR, Shastry BA, Acharya V. Parietal bone osteomyelitis in melioidosis. BMJ Case Rep. 2015 Feb 27. doi: 10.1136/bcr-2014-208612.</w:t>
      </w:r>
      <w:bookmarkEnd w:id="47"/>
    </w:p>
    <w:p w14:paraId="752AD66D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48" w:name="_ENREF_50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Vaid T, Rao K, Hande HM. An intriguing case of locked jaw secondary to melioidosis. BMJ Case Rep. 2015 Dec 1. doi: 10.1136/bcr-2015-213060.</w:t>
      </w:r>
      <w:bookmarkEnd w:id="48"/>
    </w:p>
    <w:p w14:paraId="07710FAF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49" w:name="_ENREF_51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Garg G, Chawla N, Chawla K, Khosla P, Jain S. Atypical Presentations of Melioidosis in North India: Report of Two Cases. J Assoc Physicians India. 2015; 63: 82-83.</w:t>
      </w:r>
      <w:bookmarkEnd w:id="49"/>
    </w:p>
    <w:p w14:paraId="17736F57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50" w:name="_ENREF_52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Singh A, Grover N, Gupta S, Bhatt P, Sahni A. Disseminated melioidosis: a case report. Rev Med Microbiol. 2015; 26: 116-118.</w:t>
      </w:r>
      <w:bookmarkEnd w:id="50"/>
    </w:p>
    <w:p w14:paraId="42830A03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51" w:name="_ENREF_53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Hesstvedt L, Reikvam DH, Dunlop O. Neurological melioidosis in Norway presenting with a cerebral abscess. IDCases. 2015; 2: 16-18.</w:t>
      </w:r>
      <w:bookmarkEnd w:id="51"/>
    </w:p>
    <w:p w14:paraId="3823F1C7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52" w:name="_ENREF_54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Hsu CC, Singh D, Kwan G, Deuble M, Aquilina C, Korah I, et al. Neuromelioidosis: Craniospinal MRI Findings in Burkholderia pseudomallei Infection. J Neuroimaging. 2016; 26: 75-82.</w:t>
      </w:r>
      <w:bookmarkEnd w:id="52"/>
    </w:p>
    <w:p w14:paraId="55FF2D38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53" w:name="_ENREF_55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Liang CC, Chen SY, Chen TY, Chen ST. Central Nervous System Melioidosis Mimics Malignancy: A Case Report and Literature Review. World Neurosurg. 2016; 89: e19-e23.</w:t>
      </w:r>
      <w:bookmarkEnd w:id="53"/>
    </w:p>
    <w:p w14:paraId="39769396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54" w:name="_ENREF_56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Madi D, Rai SP, Vidyalakshmi K, Chowta KN. Neurological melioidosis presenting as intracranial abscess. Indian J Pathol Microbiol. 2016; 59: 417-419.</w:t>
      </w:r>
      <w:bookmarkEnd w:id="54"/>
    </w:p>
    <w:p w14:paraId="1508BDF5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55" w:name="_ENREF_57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t>White ME, Hunt J, Connell C, Langdon K. Paediatric neurological melioidosis: a rehabilitation case report. Rural Remote Health. 2016; 16: 3702.</w:t>
      </w:r>
      <w:bookmarkEnd w:id="55"/>
    </w:p>
    <w:p w14:paraId="0B6C1907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56" w:name="_ENREF_58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Ng JPO, Amsua LC, Licup G. Sporadic neurologic melioidosis presenting as primary meningitis in a 65 year old diabetic male: a case report [abstract]. </w:t>
      </w:r>
      <w:bookmarkEnd w:id="56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Shock. 2016; 46: 49.</w:t>
      </w:r>
    </w:p>
    <w:p w14:paraId="4D08DDC9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57" w:name="_ENREF_59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Andersen EW, Mackay MT, Ryan MM. Neurologic Melioidosis: Case Report of a Rare Cause of Acute Flaccid Paralysis. J Pediatr. 2016; 170: 319-321.</w:t>
      </w:r>
      <w:bookmarkEnd w:id="57"/>
    </w:p>
    <w:p w14:paraId="6831435B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58" w:name="_ENREF_60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Fong SL, ShyanWong J, Tan AH, Low SC, Tan CT. Neurological melioidosis in East Malaysia: Case series and review of the literature. Neurol Asia. 2017; 22: 25-32.</w:t>
      </w:r>
      <w:bookmarkEnd w:id="58"/>
    </w:p>
    <w:p w14:paraId="44F1E402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59" w:name="_ENREF_61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Katanami Y, Kutsuna S, Horino A, Hashimoto T, Mutoh Y, Yamamoto K, et al. A fatal case of melioidosis with pancytopenia in a traveler from Indonesia. J Infect Chemother. 2017; 23: 241-244.</w:t>
      </w:r>
      <w:bookmarkEnd w:id="59"/>
    </w:p>
    <w:p w14:paraId="0EC4F46D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60" w:name="_ENREF_62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Prasanna Kumar M, Krishnamurthy S, Venkateswaran V, Mahadevan S, Lalitha M, Sistla S, et al. Brainstem micro-abscesses caused by Burkholderia pseudomallei in a 10-month-old infant: a case report. Paediatr Int Child Health. 2017; 37: 230-232.</w:t>
      </w:r>
      <w:bookmarkEnd w:id="60"/>
    </w:p>
    <w:p w14:paraId="34E1A8F4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61" w:name="_ENREF_63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Loh TL, Latis S, Crossland G, Patel H. Disseminated melioidosis in the head and neck. BMJ Case Rep. 2017 Jan 17. doi: 10.1136/bcr-2016-218606.</w:t>
      </w:r>
      <w:bookmarkEnd w:id="61"/>
    </w:p>
    <w:p w14:paraId="501B6AB0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62" w:name="_ENREF_64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Zhan Y, Wu Y, Li Q, Yu A. Neuromelioidosis: a series of seven cases in Hainan province, China. J Int Med Res. 2017; 45: 856-867.</w:t>
      </w:r>
      <w:bookmarkEnd w:id="62"/>
    </w:p>
    <w:p w14:paraId="46D8B7CE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63" w:name="_ENREF_65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Ekka AS, Mohideen M, Kesavan S. Neuromelioidosis Masquerading as Acute Demyelinating Encephalomyelitis. Indian Pediatr. 2017; 54: 1054-1055.</w:t>
      </w:r>
      <w:bookmarkEnd w:id="63"/>
    </w:p>
    <w:p w14:paraId="031039D3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64" w:name="_ENREF_66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Prasad GL, Nair RP, Menon GR. Intracranial melioidosis: First report in a human immunodeficiency virus positive individual manifesting as cranial osteomyelitis. Neurol India. 2017; 65: 1423-1426.</w:t>
      </w:r>
      <w:bookmarkEnd w:id="64"/>
    </w:p>
    <w:p w14:paraId="2086FAEB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65" w:name="_ENREF_67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Toh T, Chong H. Brain abscess-not to forget melioidosis [abstract]. J Neurol Sci. 2017; 381: 1013.</w:t>
      </w:r>
      <w:bookmarkEnd w:id="65"/>
    </w:p>
    <w:p w14:paraId="54542B61" w14:textId="77777777" w:rsidR="002C0DE3" w:rsidRPr="002E037C" w:rsidRDefault="007058A5" w:rsidP="002C0DE3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66" w:name="_ENREF_68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Wongwandee M, Kiatsoontorn K, Linasmita P. Central Nervous System Melioidosis, the Mimic of Cerebral Tuberculosis. J Med Assoc Thai. 2017; 100: S208-S211.</w:t>
      </w:r>
      <w:bookmarkEnd w:id="66"/>
    </w:p>
    <w:p w14:paraId="4C708E91" w14:textId="7A7ACE95" w:rsidR="007058A5" w:rsidRPr="002E037C" w:rsidRDefault="007058A5" w:rsidP="002C0DE3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Yong SS, Hassan SA, Wong PS, Yoong KY. A Rare Presentation of Central Nervous System Melioidosis. OAlib. 2017 Jan 20. doi: 10.4236/oalib.1103346.</w:t>
      </w:r>
    </w:p>
    <w:p w14:paraId="151A22CD" w14:textId="77777777" w:rsidR="007058A5" w:rsidRPr="002E037C" w:rsidRDefault="007058A5" w:rsidP="007058A5">
      <w:pPr>
        <w:pStyle w:val="ListParagraph"/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14:paraId="26B5C8F3" w14:textId="77777777" w:rsidR="007058A5" w:rsidRPr="002E037C" w:rsidRDefault="007058A5" w:rsidP="007058A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bookmarkStart w:id="67" w:name="_ENREF_69"/>
      <w:r w:rsidRPr="002E03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t>Chen GB, Tuan SH, Chen LH, Lin WS. Neurological melioidosis (Burkholderia pseudomallei) in a chronic psychotic patient treated with antipsychotics: A case report. Medicine (Baltimore). 2018; 97: e11110.</w:t>
      </w:r>
      <w:bookmarkEnd w:id="67"/>
    </w:p>
    <w:p w14:paraId="114AFED1" w14:textId="155EF1A1" w:rsidR="007058A5" w:rsidRPr="002E037C" w:rsidRDefault="007058A5" w:rsidP="0065234A">
      <w:pPr>
        <w:spacing w:line="480" w:lineRule="auto"/>
        <w:ind w:left="360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14:paraId="22B4BF49" w14:textId="57524818" w:rsidR="002F11F9" w:rsidRDefault="002F11F9" w:rsidP="007058A5">
      <w:pPr>
        <w:spacing w:after="0" w:line="480" w:lineRule="auto"/>
      </w:pPr>
    </w:p>
    <w:sectPr w:rsidR="002F11F9" w:rsidSect="002C2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A1592D"/>
    <w:multiLevelType w:val="hybridMultilevel"/>
    <w:tmpl w:val="B7C48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4757E4"/>
    <w:multiLevelType w:val="hybridMultilevel"/>
    <w:tmpl w:val="6BD652A2"/>
    <w:lvl w:ilvl="0" w:tplc="E7D093E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ED6131"/>
    <w:multiLevelType w:val="hybridMultilevel"/>
    <w:tmpl w:val="CBB80E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C97"/>
    <w:rsid w:val="000447FD"/>
    <w:rsid w:val="000610B4"/>
    <w:rsid w:val="000616FA"/>
    <w:rsid w:val="000A7655"/>
    <w:rsid w:val="0017704B"/>
    <w:rsid w:val="002A6DF0"/>
    <w:rsid w:val="002C048A"/>
    <w:rsid w:val="002C0DE3"/>
    <w:rsid w:val="002C265E"/>
    <w:rsid w:val="002E037C"/>
    <w:rsid w:val="002F11F9"/>
    <w:rsid w:val="00381EB6"/>
    <w:rsid w:val="0040265E"/>
    <w:rsid w:val="00575936"/>
    <w:rsid w:val="0065234A"/>
    <w:rsid w:val="00676FCB"/>
    <w:rsid w:val="006D3B20"/>
    <w:rsid w:val="00702A38"/>
    <w:rsid w:val="007058A5"/>
    <w:rsid w:val="0071132C"/>
    <w:rsid w:val="00736BC5"/>
    <w:rsid w:val="007E7745"/>
    <w:rsid w:val="00813094"/>
    <w:rsid w:val="008A0762"/>
    <w:rsid w:val="00A20102"/>
    <w:rsid w:val="00B97C97"/>
    <w:rsid w:val="00C5749C"/>
    <w:rsid w:val="00CF0288"/>
    <w:rsid w:val="00D87BBF"/>
    <w:rsid w:val="00DF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BB7EB"/>
  <w15:chartTrackingRefBased/>
  <w15:docId w15:val="{17407962-BAB6-439A-8771-F9AE01DAB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7C9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7C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7C9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97C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7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7C97"/>
  </w:style>
  <w:style w:type="paragraph" w:styleId="Footer">
    <w:name w:val="footer"/>
    <w:basedOn w:val="Normal"/>
    <w:link w:val="FooterChar"/>
    <w:uiPriority w:val="99"/>
    <w:unhideWhenUsed/>
    <w:rsid w:val="00B97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C97"/>
  </w:style>
  <w:style w:type="table" w:styleId="TableGrid">
    <w:name w:val="Table Grid"/>
    <w:basedOn w:val="TableNormal"/>
    <w:uiPriority w:val="59"/>
    <w:rsid w:val="00B97C9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97C97"/>
  </w:style>
  <w:style w:type="paragraph" w:customStyle="1" w:styleId="msonormal0">
    <w:name w:val="msonormal"/>
    <w:basedOn w:val="Normal"/>
    <w:rsid w:val="00B97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97C97"/>
    <w:pPr>
      <w:spacing w:after="0" w:line="240" w:lineRule="auto"/>
    </w:pPr>
    <w:rPr>
      <w:rFonts w:ascii="Calibri" w:eastAsia="Calibri" w:hAnsi="Calibri" w:cs="Cordia Ne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97C97"/>
  </w:style>
  <w:style w:type="character" w:styleId="PlaceholderText">
    <w:name w:val="Placeholder Text"/>
    <w:basedOn w:val="DefaultParagraphFont"/>
    <w:uiPriority w:val="99"/>
    <w:semiHidden/>
    <w:rsid w:val="00B97C9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2091D7-99EF-4895-B22A-96164A023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1</Pages>
  <Words>3791</Words>
  <Characters>21609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WARA PARITAKUL</dc:creator>
  <cp:keywords/>
  <dc:description/>
  <cp:lastModifiedBy>PANWARA PARITAKUL</cp:lastModifiedBy>
  <cp:revision>30</cp:revision>
  <dcterms:created xsi:type="dcterms:W3CDTF">2019-01-08T00:54:00Z</dcterms:created>
  <dcterms:modified xsi:type="dcterms:W3CDTF">2019-01-22T02:10:00Z</dcterms:modified>
</cp:coreProperties>
</file>